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E5FDF" w14:textId="77777777" w:rsidR="008249EE" w:rsidRPr="00300842" w:rsidRDefault="008249EE" w:rsidP="008249EE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 w:rsidRPr="00300842">
        <w:rPr>
          <w:rFonts w:ascii="Times New Roman" w:eastAsia="Times New Roman" w:hAnsi="Times New Roman" w:cs="Times New Roman"/>
          <w:sz w:val="24"/>
          <w:szCs w:val="24"/>
        </w:rPr>
        <w:t xml:space="preserve">Supplemental Table 1. Number of measurements sampled from the posterior side of the arch. </w:t>
      </w:r>
    </w:p>
    <w:tbl>
      <w:tblPr>
        <w:tblW w:w="89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765"/>
        <w:gridCol w:w="735"/>
        <w:gridCol w:w="945"/>
        <w:gridCol w:w="525"/>
        <w:gridCol w:w="1110"/>
        <w:gridCol w:w="750"/>
        <w:gridCol w:w="1005"/>
        <w:gridCol w:w="855"/>
        <w:gridCol w:w="795"/>
      </w:tblGrid>
      <w:tr w:rsidR="008249EE" w:rsidRPr="00300842" w14:paraId="7475015A" w14:textId="77777777" w:rsidTr="00204961">
        <w:trPr>
          <w:trHeight w:val="255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30C1B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easurement 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84127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C57E0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7FC23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4B319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B9633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me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20F3C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35D4B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2F4BA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249EE" w:rsidRPr="00300842" w14:paraId="363AA0B4" w14:textId="77777777" w:rsidTr="00204961">
        <w:trPr>
          <w:trHeight w:val="690"/>
        </w:trPr>
        <w:tc>
          <w:tcPr>
            <w:tcW w:w="14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1DDC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6979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D1D2A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irostri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8AE1A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postoma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008C9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uhlii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1ED93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.kuhlii</w:t>
            </w:r>
            <w:proofErr w:type="spellEnd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(cf. </w:t>
            </w:r>
            <w:proofErr w:type="spellStart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egoodoo</w:t>
            </w:r>
            <w:proofErr w:type="spellEnd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801B0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bular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9A962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bular</w:t>
            </w:r>
            <w:proofErr w:type="spellEnd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(cf. </w:t>
            </w:r>
            <w:proofErr w:type="spellStart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japanica</w:t>
            </w:r>
            <w:proofErr w:type="spellEnd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7FBE6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nkiana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B718A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urstoni</w:t>
            </w:r>
            <w:proofErr w:type="spellEnd"/>
          </w:p>
        </w:tc>
      </w:tr>
      <w:tr w:rsidR="008249EE" w:rsidRPr="00300842" w14:paraId="7087485E" w14:textId="77777777" w:rsidTr="00204961">
        <w:trPr>
          <w:trHeight w:val="255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33FCE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ary Pore </w:t>
            </w:r>
            <w:proofErr w:type="gramStart"/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Span(</w:t>
            </w:r>
            <w:proofErr w:type="gramEnd"/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PS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79BF6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B1711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4C94E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F99DC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2629F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25BB2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8ABF9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E58CB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54993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</w:tr>
      <w:tr w:rsidR="008249EE" w:rsidRPr="00300842" w14:paraId="1EAC94DB" w14:textId="77777777" w:rsidTr="00204961">
        <w:trPr>
          <w:trHeight w:val="240"/>
        </w:trPr>
        <w:tc>
          <w:tcPr>
            <w:tcW w:w="14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0397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D9FCE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C8D06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EF3A1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951D5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934C1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DA5AF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E02B9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F6124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29263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</w:tr>
      <w:tr w:rsidR="008249EE" w:rsidRPr="00300842" w14:paraId="4FD685EA" w14:textId="77777777" w:rsidTr="00204961">
        <w:trPr>
          <w:trHeight w:val="255"/>
        </w:trPr>
        <w:tc>
          <w:tcPr>
            <w:tcW w:w="14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74CD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AC495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86A25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0FAB1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2475D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CA829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FFC20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C2653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B212C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87125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</w:tr>
      <w:tr w:rsidR="008249EE" w:rsidRPr="00300842" w14:paraId="394C661D" w14:textId="77777777" w:rsidTr="00204961">
        <w:trPr>
          <w:trHeight w:val="255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DC4FB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ary Pore </w:t>
            </w:r>
            <w:proofErr w:type="gramStart"/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Width(</w:t>
            </w:r>
            <w:proofErr w:type="gramEnd"/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PW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EA833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B95C5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18D472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9AD4A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DE0B0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5AC48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31F12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FCCF3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A6425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</w:tr>
      <w:tr w:rsidR="008249EE" w:rsidRPr="00300842" w14:paraId="419A64E5" w14:textId="77777777" w:rsidTr="00204961">
        <w:trPr>
          <w:trHeight w:val="240"/>
        </w:trPr>
        <w:tc>
          <w:tcPr>
            <w:tcW w:w="14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64432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A30DF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5B10A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9B77D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5064E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3B621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2F999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23683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627262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CAD00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</w:tr>
      <w:tr w:rsidR="008249EE" w:rsidRPr="00300842" w14:paraId="1A682D90" w14:textId="77777777" w:rsidTr="00204961">
        <w:trPr>
          <w:trHeight w:val="255"/>
        </w:trPr>
        <w:tc>
          <w:tcPr>
            <w:tcW w:w="14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D775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7714E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69976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E2B1D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CE953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3F840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B9A01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407DF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2DF34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DAD69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2</w:t>
            </w:r>
          </w:p>
        </w:tc>
      </w:tr>
      <w:tr w:rsidR="008249EE" w:rsidRPr="00300842" w14:paraId="595A1B9D" w14:textId="77777777" w:rsidTr="00204961">
        <w:trPr>
          <w:trHeight w:val="255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A8AFB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ary Pore </w:t>
            </w:r>
            <w:proofErr w:type="gramStart"/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eriod(</w:t>
            </w:r>
            <w:proofErr w:type="gramEnd"/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PP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693D52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623DB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E687E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F8440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572A8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07FA7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1FF37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CB95B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3B488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</w:tr>
      <w:tr w:rsidR="008249EE" w:rsidRPr="00300842" w14:paraId="73BAEE19" w14:textId="77777777" w:rsidTr="00204961">
        <w:trPr>
          <w:trHeight w:val="240"/>
        </w:trPr>
        <w:tc>
          <w:tcPr>
            <w:tcW w:w="14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2353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1F8CD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6BE21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CC493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22A9A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D3A5F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91D79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09330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F80FC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812D7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</w:tr>
      <w:tr w:rsidR="008249EE" w:rsidRPr="00300842" w14:paraId="5423A01F" w14:textId="77777777" w:rsidTr="00204961">
        <w:trPr>
          <w:trHeight w:val="255"/>
        </w:trPr>
        <w:tc>
          <w:tcPr>
            <w:tcW w:w="14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D1F2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B2095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1D427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8AE23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15008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C1AC0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F288B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731F4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83E85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7553F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</w:tr>
      <w:tr w:rsidR="008249EE" w:rsidRPr="00300842" w14:paraId="49627FCC" w14:textId="77777777" w:rsidTr="00204961">
        <w:trPr>
          <w:trHeight w:val="255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C29A4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rimary Pore Length (PPL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A6826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E5317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A659E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D2A51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143E7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AD56A2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E18B5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ABB0F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B0F98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</w:tr>
      <w:tr w:rsidR="008249EE" w:rsidRPr="00300842" w14:paraId="54CBB994" w14:textId="77777777" w:rsidTr="00204961">
        <w:trPr>
          <w:trHeight w:val="240"/>
        </w:trPr>
        <w:tc>
          <w:tcPr>
            <w:tcW w:w="14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D8C5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8D367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6FB67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B8E74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8C6D2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45128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E5250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C96E4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988E9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A3B10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</w:tr>
      <w:tr w:rsidR="008249EE" w:rsidRPr="00300842" w14:paraId="1DFF5DF3" w14:textId="77777777" w:rsidTr="00204961">
        <w:trPr>
          <w:trHeight w:val="255"/>
        </w:trPr>
        <w:tc>
          <w:tcPr>
            <w:tcW w:w="14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B40A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0C110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F4E7A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686D9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40942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810172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216BB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2E750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4D02D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737FE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</w:tr>
      <w:tr w:rsidR="008249EE" w:rsidRPr="00300842" w14:paraId="329B2EE0" w14:textId="77777777" w:rsidTr="00204961">
        <w:trPr>
          <w:trHeight w:val="255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C3E54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be Angle (LA)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3ECE5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7FF19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64415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2A85E2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5F178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175E02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7E27C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C8C7D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A79F6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</w:tr>
      <w:tr w:rsidR="008249EE" w:rsidRPr="00300842" w14:paraId="20E7F951" w14:textId="77777777" w:rsidTr="00204961">
        <w:trPr>
          <w:trHeight w:val="240"/>
        </w:trPr>
        <w:tc>
          <w:tcPr>
            <w:tcW w:w="14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215E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EF002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E6C692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5C8B3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55449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3675D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533FB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BF8F4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E80A5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E2190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</w:tr>
      <w:tr w:rsidR="008249EE" w:rsidRPr="00300842" w14:paraId="05EBD334" w14:textId="77777777" w:rsidTr="00204961">
        <w:trPr>
          <w:trHeight w:val="255"/>
        </w:trPr>
        <w:tc>
          <w:tcPr>
            <w:tcW w:w="14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459F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0D164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1C73D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94D4F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BB3472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D7A0C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3ECD7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5CA91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D0377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ECB51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</w:tr>
      <w:tr w:rsidR="008249EE" w:rsidRPr="00300842" w14:paraId="783FCD61" w14:textId="77777777" w:rsidTr="00204961">
        <w:trPr>
          <w:trHeight w:val="255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122CE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Lobe Radius of Curvature (LRC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52ABC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9410A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4F0AE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629AB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D5FA9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FADE1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27593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96A80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B85FC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</w:tr>
      <w:tr w:rsidR="008249EE" w:rsidRPr="00300842" w14:paraId="0C508CE3" w14:textId="77777777" w:rsidTr="00204961">
        <w:trPr>
          <w:trHeight w:val="240"/>
        </w:trPr>
        <w:tc>
          <w:tcPr>
            <w:tcW w:w="14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6EBF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87219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20AD4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A3FD0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2E713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B976F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1689F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B8DD92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18ED0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49E7D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</w:tr>
      <w:tr w:rsidR="008249EE" w:rsidRPr="00300842" w14:paraId="28F457BA" w14:textId="77777777" w:rsidTr="00204961">
        <w:trPr>
          <w:trHeight w:val="255"/>
        </w:trPr>
        <w:tc>
          <w:tcPr>
            <w:tcW w:w="14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9892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4F68D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7611D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974A2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5C83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DDAE7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7B84B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A0419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02270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9F650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</w:tr>
      <w:tr w:rsidR="008249EE" w:rsidRPr="00300842" w14:paraId="5E0916AC" w14:textId="77777777" w:rsidTr="00204961">
        <w:trPr>
          <w:trHeight w:val="255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D6474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Pore Width (SPW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7A0872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A2F57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AF165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F7FD9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C84D5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4CDBE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9BFA3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DAE1A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0F9D0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 </w:t>
            </w:r>
          </w:p>
        </w:tc>
      </w:tr>
      <w:tr w:rsidR="008249EE" w:rsidRPr="00300842" w14:paraId="022D56AC" w14:textId="77777777" w:rsidTr="00204961">
        <w:trPr>
          <w:trHeight w:val="240"/>
        </w:trPr>
        <w:tc>
          <w:tcPr>
            <w:tcW w:w="14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7B69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E4FDE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EE279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72ACE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60890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75299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CA004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790C3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D5856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6B6C7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 </w:t>
            </w:r>
          </w:p>
        </w:tc>
      </w:tr>
      <w:tr w:rsidR="008249EE" w:rsidRPr="00300842" w14:paraId="1780BA7C" w14:textId="77777777" w:rsidTr="00204961">
        <w:trPr>
          <w:trHeight w:val="255"/>
        </w:trPr>
        <w:tc>
          <w:tcPr>
            <w:tcW w:w="14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2A98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0D630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9BDD2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7F049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DF16C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78A90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FA47B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9F0CB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B7369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B56F6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 </w:t>
            </w:r>
          </w:p>
        </w:tc>
      </w:tr>
      <w:tr w:rsidR="008249EE" w:rsidRPr="00300842" w14:paraId="0FD996DC" w14:textId="77777777" w:rsidTr="00204961">
        <w:trPr>
          <w:trHeight w:val="480"/>
        </w:trPr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7EF3A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Pore Height (SPH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550D0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E19F7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AF242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0A74B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2C38B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88B31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4ABDA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59F8F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B12B5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249EE" w:rsidRPr="00300842" w14:paraId="34A5BDF8" w14:textId="77777777" w:rsidTr="00204961">
        <w:trPr>
          <w:trHeight w:val="480"/>
        </w:trPr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7D240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Pore Length (SPH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DB090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F693D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922BF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AE926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335F2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D6E83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982A0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920FE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7939A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 </w:t>
            </w:r>
          </w:p>
        </w:tc>
      </w:tr>
      <w:tr w:rsidR="008249EE" w:rsidRPr="00300842" w14:paraId="750A7926" w14:textId="77777777" w:rsidTr="00204961">
        <w:trPr>
          <w:trHeight w:val="480"/>
        </w:trPr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75A81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late Radius of curvature (PRC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BD46E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55E4A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30F71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83F7D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C7A0D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711DC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8F7F4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12C4E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1879E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2DD690FB" w14:textId="77777777" w:rsidR="008249EE" w:rsidRPr="00300842" w:rsidRDefault="008249EE" w:rsidP="008249EE">
      <w:pPr>
        <w:rPr>
          <w:rFonts w:ascii="Times New Roman" w:eastAsia="Times New Roman" w:hAnsi="Times New Roman" w:cs="Times New Roman"/>
          <w:sz w:val="24"/>
          <w:szCs w:val="24"/>
        </w:rPr>
      </w:pPr>
      <w:r w:rsidRPr="0030084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B84AF7F" w14:textId="77777777" w:rsidR="008249EE" w:rsidRPr="00300842" w:rsidRDefault="008249EE" w:rsidP="008249EE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 w:rsidRPr="00300842">
        <w:rPr>
          <w:rFonts w:ascii="Times New Roman" w:eastAsia="Times New Roman" w:hAnsi="Times New Roman" w:cs="Times New Roman"/>
          <w:sz w:val="24"/>
          <w:szCs w:val="24"/>
        </w:rPr>
        <w:t xml:space="preserve">Supplemental Table 2. Number of measurements sampled from the anterior side of the </w:t>
      </w:r>
      <w:proofErr w:type="spellStart"/>
      <w:r w:rsidRPr="00300842">
        <w:rPr>
          <w:rFonts w:ascii="Times New Roman" w:eastAsia="Times New Roman" w:hAnsi="Times New Roman" w:cs="Times New Roman"/>
          <w:sz w:val="24"/>
          <w:szCs w:val="24"/>
        </w:rPr>
        <w:t>ceratobranchial</w:t>
      </w:r>
      <w:proofErr w:type="spellEnd"/>
      <w:r w:rsidRPr="00300842">
        <w:rPr>
          <w:rFonts w:ascii="Times New Roman" w:eastAsia="Times New Roman" w:hAnsi="Times New Roman" w:cs="Times New Roman"/>
          <w:sz w:val="24"/>
          <w:szCs w:val="24"/>
        </w:rPr>
        <w:t xml:space="preserve"> arch.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990"/>
        <w:gridCol w:w="930"/>
        <w:gridCol w:w="1545"/>
        <w:gridCol w:w="1125"/>
        <w:gridCol w:w="1245"/>
        <w:gridCol w:w="1035"/>
      </w:tblGrid>
      <w:tr w:rsidR="008249EE" w:rsidRPr="00300842" w14:paraId="4D9D22D4" w14:textId="77777777" w:rsidTr="00204961">
        <w:trPr>
          <w:trHeight w:val="225"/>
        </w:trPr>
        <w:tc>
          <w:tcPr>
            <w:tcW w:w="202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D6B7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surement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05CE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96F0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60AB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68CF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m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9A75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5410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249EE" w:rsidRPr="00300842" w14:paraId="2D4CCB21" w14:textId="77777777" w:rsidTr="00204961">
        <w:trPr>
          <w:trHeight w:val="450"/>
        </w:trPr>
        <w:tc>
          <w:tcPr>
            <w:tcW w:w="202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E052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8260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775E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bular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2913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bular</w:t>
            </w:r>
            <w:proofErr w:type="spellEnd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(cf. </w:t>
            </w:r>
            <w:proofErr w:type="spellStart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japanica</w:t>
            </w:r>
            <w:proofErr w:type="spellEnd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96EE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nkian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F724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rapacana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0AF2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3008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urstoni</w:t>
            </w:r>
            <w:proofErr w:type="spellEnd"/>
          </w:p>
        </w:tc>
      </w:tr>
      <w:tr w:rsidR="008249EE" w:rsidRPr="00300842" w14:paraId="11295199" w14:textId="77777777" w:rsidTr="00204961">
        <w:trPr>
          <w:trHeight w:val="225"/>
        </w:trPr>
        <w:tc>
          <w:tcPr>
            <w:tcW w:w="202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987E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rimary Pore </w:t>
            </w:r>
            <w:proofErr w:type="gramStart"/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Span(</w:t>
            </w:r>
            <w:proofErr w:type="gramEnd"/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PW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F9DB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2EFA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139B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F8C4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54A3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C482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</w:tr>
      <w:tr w:rsidR="008249EE" w:rsidRPr="00300842" w14:paraId="64EE77EC" w14:textId="77777777" w:rsidTr="00204961">
        <w:trPr>
          <w:trHeight w:val="210"/>
        </w:trPr>
        <w:tc>
          <w:tcPr>
            <w:tcW w:w="202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C01F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55BF2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5115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6A91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2C96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6392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B963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</w:tr>
      <w:tr w:rsidR="008249EE" w:rsidRPr="00300842" w14:paraId="41B80429" w14:textId="77777777" w:rsidTr="00204961">
        <w:trPr>
          <w:trHeight w:val="225"/>
        </w:trPr>
        <w:tc>
          <w:tcPr>
            <w:tcW w:w="202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B7E9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32E62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737C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470E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C98B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CCC2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FC15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</w:tr>
      <w:tr w:rsidR="008249EE" w:rsidRPr="00300842" w14:paraId="654D16FA" w14:textId="77777777" w:rsidTr="00204961">
        <w:trPr>
          <w:trHeight w:val="225"/>
        </w:trPr>
        <w:tc>
          <w:tcPr>
            <w:tcW w:w="202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47A8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rimary Pore Width (PPH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D5A8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6731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AEE5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71C8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F6B5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5182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</w:tr>
      <w:tr w:rsidR="008249EE" w:rsidRPr="00300842" w14:paraId="26A59F38" w14:textId="77777777" w:rsidTr="00204961">
        <w:trPr>
          <w:trHeight w:val="210"/>
        </w:trPr>
        <w:tc>
          <w:tcPr>
            <w:tcW w:w="202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765D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B231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D89A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6F89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C0E7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432B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9866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</w:tr>
      <w:tr w:rsidR="008249EE" w:rsidRPr="00300842" w14:paraId="4EAF81E7" w14:textId="77777777" w:rsidTr="00204961">
        <w:trPr>
          <w:trHeight w:val="225"/>
        </w:trPr>
        <w:tc>
          <w:tcPr>
            <w:tcW w:w="202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9E89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D642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881A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2370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53E0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9E3A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FEF62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3</w:t>
            </w:r>
          </w:p>
        </w:tc>
      </w:tr>
      <w:tr w:rsidR="008249EE" w:rsidRPr="00300842" w14:paraId="13227F13" w14:textId="77777777" w:rsidTr="00204961">
        <w:trPr>
          <w:trHeight w:val="225"/>
        </w:trPr>
        <w:tc>
          <w:tcPr>
            <w:tcW w:w="202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76C2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ary Pore </w:t>
            </w:r>
            <w:proofErr w:type="gramStart"/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eriod(</w:t>
            </w:r>
            <w:proofErr w:type="gramEnd"/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PP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C3FC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8611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132A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10A3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16F6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C1F8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</w:tr>
      <w:tr w:rsidR="008249EE" w:rsidRPr="00300842" w14:paraId="28C70931" w14:textId="77777777" w:rsidTr="00204961">
        <w:trPr>
          <w:trHeight w:val="210"/>
        </w:trPr>
        <w:tc>
          <w:tcPr>
            <w:tcW w:w="202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1A72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5BC22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F5D0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1FA4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AD92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A37F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2B7E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</w:tr>
      <w:tr w:rsidR="008249EE" w:rsidRPr="00300842" w14:paraId="67AC0C11" w14:textId="77777777" w:rsidTr="00204961">
        <w:trPr>
          <w:trHeight w:val="225"/>
        </w:trPr>
        <w:tc>
          <w:tcPr>
            <w:tcW w:w="202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86D92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072E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4BAF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4A42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9C4D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0EB5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1E2F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</w:tr>
      <w:tr w:rsidR="008249EE" w:rsidRPr="00300842" w14:paraId="35EE58AC" w14:textId="77777777" w:rsidTr="00204961">
        <w:trPr>
          <w:trHeight w:val="225"/>
        </w:trPr>
        <w:tc>
          <w:tcPr>
            <w:tcW w:w="202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7E42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rimary Pore Length (PP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9AA2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1742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2022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8F03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4B00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2811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</w:tr>
      <w:tr w:rsidR="008249EE" w:rsidRPr="00300842" w14:paraId="2AB1B597" w14:textId="77777777" w:rsidTr="00204961">
        <w:trPr>
          <w:trHeight w:val="210"/>
        </w:trPr>
        <w:tc>
          <w:tcPr>
            <w:tcW w:w="202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C7CC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AA96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2354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2C29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077A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BC04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C1F8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</w:tr>
      <w:tr w:rsidR="008249EE" w:rsidRPr="00300842" w14:paraId="5AF385BC" w14:textId="77777777" w:rsidTr="00204961">
        <w:trPr>
          <w:trHeight w:val="225"/>
        </w:trPr>
        <w:tc>
          <w:tcPr>
            <w:tcW w:w="202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022E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7782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8EBE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EA2E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C7BA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028D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C3112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</w:tr>
      <w:tr w:rsidR="008249EE" w:rsidRPr="00300842" w14:paraId="0DF53D38" w14:textId="77777777" w:rsidTr="00204961">
        <w:trPr>
          <w:trHeight w:val="225"/>
        </w:trPr>
        <w:tc>
          <w:tcPr>
            <w:tcW w:w="202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E636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Lobe Angle (LA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9162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4A46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4A89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55FA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3A67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5A05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</w:tr>
      <w:tr w:rsidR="008249EE" w:rsidRPr="00300842" w14:paraId="50743552" w14:textId="77777777" w:rsidTr="00204961">
        <w:trPr>
          <w:trHeight w:val="210"/>
        </w:trPr>
        <w:tc>
          <w:tcPr>
            <w:tcW w:w="202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A3A6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E551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2E92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79E4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F5E6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5B57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F6F7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</w:tr>
      <w:tr w:rsidR="008249EE" w:rsidRPr="00300842" w14:paraId="673A1F54" w14:textId="77777777" w:rsidTr="00204961">
        <w:trPr>
          <w:trHeight w:val="225"/>
        </w:trPr>
        <w:tc>
          <w:tcPr>
            <w:tcW w:w="202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E65C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02643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BA0A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EADC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DDBA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145A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9EE5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2</w:t>
            </w:r>
          </w:p>
        </w:tc>
      </w:tr>
      <w:tr w:rsidR="008249EE" w:rsidRPr="00300842" w14:paraId="67DB4F13" w14:textId="77777777" w:rsidTr="00204961">
        <w:trPr>
          <w:trHeight w:val="225"/>
        </w:trPr>
        <w:tc>
          <w:tcPr>
            <w:tcW w:w="202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0C68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Lobe Radius of Curvature (LR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D5A9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A725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1084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7B77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5BC5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8838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</w:tr>
      <w:tr w:rsidR="008249EE" w:rsidRPr="00300842" w14:paraId="2584A13B" w14:textId="77777777" w:rsidTr="00204961">
        <w:trPr>
          <w:trHeight w:val="210"/>
        </w:trPr>
        <w:tc>
          <w:tcPr>
            <w:tcW w:w="202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5751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A412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380A5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AE1E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8477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A41B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8377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</w:tr>
      <w:tr w:rsidR="008249EE" w:rsidRPr="00300842" w14:paraId="51CF4082" w14:textId="77777777" w:rsidTr="00204961">
        <w:trPr>
          <w:trHeight w:val="225"/>
        </w:trPr>
        <w:tc>
          <w:tcPr>
            <w:tcW w:w="202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A157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68FE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BA61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FFFB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2329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C01F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4D15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4</w:t>
            </w:r>
          </w:p>
        </w:tc>
      </w:tr>
      <w:tr w:rsidR="008249EE" w:rsidRPr="00300842" w14:paraId="2E26AA7E" w14:textId="77777777" w:rsidTr="00204961">
        <w:trPr>
          <w:trHeight w:val="225"/>
        </w:trPr>
        <w:tc>
          <w:tcPr>
            <w:tcW w:w="202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A8F8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Pore Width (SPW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0C86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58850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B3DE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3974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F1AA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EDB79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249EE" w:rsidRPr="00300842" w14:paraId="45EF3D0D" w14:textId="77777777" w:rsidTr="00204961">
        <w:trPr>
          <w:trHeight w:val="210"/>
        </w:trPr>
        <w:tc>
          <w:tcPr>
            <w:tcW w:w="202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76F3B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2DA8A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6AB23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030B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A800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E5D5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EBEE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249EE" w:rsidRPr="00300842" w14:paraId="500AFD08" w14:textId="77777777" w:rsidTr="00204961">
        <w:trPr>
          <w:trHeight w:val="225"/>
        </w:trPr>
        <w:tc>
          <w:tcPr>
            <w:tcW w:w="202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5E2F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1870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7160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5D521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E15B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53A86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2DD27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249EE" w:rsidRPr="00300842" w14:paraId="1C3A8D3A" w14:textId="77777777" w:rsidTr="00204961">
        <w:trPr>
          <w:trHeight w:val="450"/>
        </w:trPr>
        <w:tc>
          <w:tcPr>
            <w:tcW w:w="20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9E9E8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Pore Height (SPH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F467E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0281D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FC04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0DC54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16F9C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 = 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39F7F" w14:textId="77777777" w:rsidR="008249EE" w:rsidRPr="00300842" w:rsidRDefault="008249EE" w:rsidP="002049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84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15D1AB1E" w14:textId="77777777" w:rsidR="00652DB9" w:rsidRDefault="00652DB9"/>
    <w:sectPr w:rsidR="00652D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9EE"/>
    <w:rsid w:val="00652DB9"/>
    <w:rsid w:val="007E6ED3"/>
    <w:rsid w:val="008249EE"/>
    <w:rsid w:val="00855016"/>
    <w:rsid w:val="00BC360D"/>
    <w:rsid w:val="00C054F1"/>
    <w:rsid w:val="00D53B17"/>
    <w:rsid w:val="00DF3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AB7A0"/>
  <w15:chartTrackingRefBased/>
  <w15:docId w15:val="{35369F58-3B52-4933-A6EA-F0A960DBC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9E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9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9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9E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9E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9E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9E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9E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9E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9E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9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9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9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9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9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9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9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9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9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49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49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9E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49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49E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49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49E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49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9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9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49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3</Words>
  <Characters>2472</Characters>
  <Application>Microsoft Office Word</Application>
  <DocSecurity>0</DocSecurity>
  <Lines>20</Lines>
  <Paragraphs>5</Paragraphs>
  <ScaleCrop>false</ScaleCrop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ane-Rapport, Shirel R.</dc:creator>
  <cp:keywords/>
  <dc:description/>
  <cp:lastModifiedBy>Kahane-Rapport, Shirel R.</cp:lastModifiedBy>
  <cp:revision>1</cp:revision>
  <dcterms:created xsi:type="dcterms:W3CDTF">2025-07-30T18:04:00Z</dcterms:created>
  <dcterms:modified xsi:type="dcterms:W3CDTF">2025-07-30T18:05:00Z</dcterms:modified>
</cp:coreProperties>
</file>